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1946" w14:textId="77777777" w:rsidR="00381ECB" w:rsidRPr="00096E2F" w:rsidRDefault="00381ECB" w:rsidP="00381EC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141672"/>
      <w:r>
        <w:rPr>
          <w:rFonts w:ascii="Times New Roman" w:hAnsi="Times New Roman" w:cs="Times New Roman"/>
          <w:b/>
          <w:bCs/>
          <w:sz w:val="24"/>
          <w:szCs w:val="24"/>
        </w:rPr>
        <w:t>S2 Table: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lood chemistry severity by age group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7"/>
        <w:gridCol w:w="2323"/>
        <w:gridCol w:w="1445"/>
        <w:gridCol w:w="1445"/>
        <w:gridCol w:w="1445"/>
        <w:gridCol w:w="1445"/>
      </w:tblGrid>
      <w:tr w:rsidR="00381ECB" w:rsidRPr="003A49ED" w14:paraId="2BFBD04E" w14:textId="77777777" w:rsidTr="00634B90">
        <w:trPr>
          <w:cantSplit/>
          <w:tblHeader/>
        </w:trPr>
        <w:tc>
          <w:tcPr>
            <w:tcW w:w="5070" w:type="dxa"/>
            <w:gridSpan w:val="2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3BDE6035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IDX"/>
            <w:bookmarkEnd w:id="0"/>
            <w:bookmarkEnd w:id="1"/>
          </w:p>
        </w:tc>
        <w:tc>
          <w:tcPr>
            <w:tcW w:w="4335" w:type="dxa"/>
            <w:gridSpan w:val="3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1D998F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5398E7A7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81ECB" w:rsidRPr="003A49ED" w14:paraId="06F10F85" w14:textId="77777777" w:rsidTr="00634B90">
        <w:trPr>
          <w:cantSplit/>
          <w:tblHeader/>
        </w:trPr>
        <w:tc>
          <w:tcPr>
            <w:tcW w:w="2747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7673039E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5EC8F3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04FD232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5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31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13F7951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11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67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B1DF842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 12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118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vAlign w:val="bottom"/>
          </w:tcPr>
          <w:p w14:paraId="27C9E208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16)</w:t>
            </w:r>
          </w:p>
        </w:tc>
      </w:tr>
      <w:tr w:rsidR="00381ECB" w:rsidRPr="003A49ED" w14:paraId="6ECA8651" w14:textId="77777777" w:rsidTr="00634B90">
        <w:trPr>
          <w:cantSplit/>
          <w:tblHeader/>
        </w:trPr>
        <w:tc>
          <w:tcPr>
            <w:tcW w:w="2747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8ED2726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 (Unit)</w:t>
            </w:r>
          </w:p>
        </w:tc>
        <w:tc>
          <w:tcPr>
            <w:tcW w:w="232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D03C1BB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4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42C1679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A66FD64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C13D294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F8224CC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381ECB" w:rsidRPr="003A49ED" w14:paraId="072356B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A8FB3F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7927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A147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F755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6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5643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8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7529B7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2.2)</w:t>
            </w:r>
          </w:p>
        </w:tc>
      </w:tr>
      <w:tr w:rsidR="00381ECB" w:rsidRPr="003A49ED" w14:paraId="04A6AAEB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1C2513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2A7A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6E1D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236E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191F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8EA6EB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5)</w:t>
            </w:r>
          </w:p>
        </w:tc>
      </w:tr>
      <w:tr w:rsidR="00381ECB" w:rsidRPr="003A49ED" w14:paraId="199170B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8F7A89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AF9E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0E47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A484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3C6D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34F703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72B4E344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B9DB17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DE75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FD43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BED1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4237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DE058A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5831B0E1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07F8C2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2072A90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55B7E5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B420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FC4C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CEAC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2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777A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5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3A65E0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52.3)</w:t>
            </w:r>
          </w:p>
        </w:tc>
      </w:tr>
      <w:tr w:rsidR="00381ECB" w:rsidRPr="003A49ED" w14:paraId="3126DDA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9CC6ED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5893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D218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AF94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9E11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3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A6D60C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8.5)</w:t>
            </w:r>
          </w:p>
        </w:tc>
      </w:tr>
      <w:tr w:rsidR="00381ECB" w:rsidRPr="003A49ED" w14:paraId="4CF7168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B12395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DB69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364E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1B5E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D02B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84CFF9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</w:tr>
      <w:tr w:rsidR="00381ECB" w:rsidRPr="003A49ED" w14:paraId="36A4D0C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E2839D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FF68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1517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F137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A1F1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DA74F9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9)</w:t>
            </w:r>
          </w:p>
        </w:tc>
      </w:tr>
      <w:tr w:rsidR="00381ECB" w:rsidRPr="003A49ED" w14:paraId="1CFEEF36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BEA77B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187BA73D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B2BB4B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 (hypoalbuminemia) (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0E95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450B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AF4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A19B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1C9DEF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.1)</w:t>
            </w:r>
          </w:p>
        </w:tc>
      </w:tr>
      <w:tr w:rsidR="00381ECB" w:rsidRPr="003A49ED" w14:paraId="35D18DC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ACB8C2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C887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BFDF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4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AEA8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7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62A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89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838CB0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83.3)</w:t>
            </w:r>
          </w:p>
        </w:tc>
      </w:tr>
      <w:tr w:rsidR="00381ECB" w:rsidRPr="003A49ED" w14:paraId="002E85E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338FB0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754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956A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C08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0951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353C8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0.2)</w:t>
            </w:r>
          </w:p>
        </w:tc>
      </w:tr>
      <w:tr w:rsidR="00381ECB" w:rsidRPr="003A49ED" w14:paraId="0F55EEAF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3D28C1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25FB644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EB26F9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0EDB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BCE4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498D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6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821E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1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AEA9FA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9.4)</w:t>
            </w:r>
          </w:p>
        </w:tc>
      </w:tr>
      <w:tr w:rsidR="00381ECB" w:rsidRPr="003A49ED" w14:paraId="3A5B99F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84271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7CC3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2920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80E6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D375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8601D9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2C3A4E83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72EABD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239E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4FF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CE35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B53C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1EAEAB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559A98C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E2B2A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BE6C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1A97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7BD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EF51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59D7B9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184ABB18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6E41D7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6746A12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5F833E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Y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CEB6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ED1B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9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10FE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2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C25B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3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EE0205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9.6)</w:t>
            </w:r>
          </w:p>
        </w:tc>
      </w:tr>
      <w:tr w:rsidR="00381ECB" w:rsidRPr="003A49ED" w14:paraId="41B19F6C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BA0F0F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91C7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671F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F4EB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3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E7C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0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AB58B6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20.4)</w:t>
            </w:r>
          </w:p>
        </w:tc>
      </w:tr>
      <w:tr w:rsidR="00381ECB" w:rsidRPr="003A49ED" w14:paraId="00F2D5BC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63DC42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A144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8F66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DA7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A621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402228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3.4)</w:t>
            </w:r>
          </w:p>
        </w:tc>
      </w:tr>
      <w:tr w:rsidR="00381ECB" w:rsidRPr="003A49ED" w14:paraId="65ABCB5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EFE2E1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BFDC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4A32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4B90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A5C6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4E73A1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</w:tr>
      <w:tr w:rsidR="00381ECB" w:rsidRPr="003A49ED" w14:paraId="61EB924D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AA4736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0FD5DD62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5587F0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EB87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8780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1EF4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6246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01E92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06D08302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A9AB83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9F7F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B6ED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8F8D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F20F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F400A1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793066F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83E851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3D6D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8F2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FE8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814D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F04E0C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42416100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0EA295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3ACCD3F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13307C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(hypocal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E41C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E12A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EAD0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6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5C0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345760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0.6)</w:t>
            </w:r>
          </w:p>
        </w:tc>
      </w:tr>
      <w:tr w:rsidR="00381ECB" w:rsidRPr="003A49ED" w14:paraId="27ECE93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EEB744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8BCA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B46D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9619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20CF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148262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5)</w:t>
            </w:r>
          </w:p>
        </w:tc>
      </w:tr>
      <w:tr w:rsidR="00381ECB" w:rsidRPr="003A49ED" w14:paraId="18D56B5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6BB68D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146F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B285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6C86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2DF8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8C5017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9)</w:t>
            </w:r>
          </w:p>
        </w:tc>
      </w:tr>
      <w:tr w:rsidR="00381ECB" w:rsidRPr="003A49ED" w14:paraId="6DE0D0D3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E84159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118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3850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2D8E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7BF5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704CAB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2)</w:t>
            </w:r>
          </w:p>
        </w:tc>
      </w:tr>
      <w:tr w:rsidR="00381ECB" w:rsidRPr="003A49ED" w14:paraId="0566A1DD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4B8176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4916674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5C4DC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(hypercal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023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FA6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C0AC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6211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400ADC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149B504C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B85086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029B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C2FD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4EC7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0F13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251BBB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785CF76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5642DE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F3E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6977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ADE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2CEA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DFE1AF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5D79FACB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18B1DE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7F74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5FAA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3B7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C8A7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0A9CF1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63337054" w14:textId="77777777" w:rsidTr="00634B90">
        <w:trPr>
          <w:cantSplit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B97375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0AF9C40B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769314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4B78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09E9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C33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A776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092CE1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1130736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AE2927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AC3F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CAC8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4848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DDB3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4FF4CC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1066E582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AC8612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4F9F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6C49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177E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0B91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2C9BD1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0C08F9D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67F65C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03A9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48EA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117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E0FA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56B9A3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60112C8D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F6490B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09C1772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DE6F62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 (hypogly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E740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661C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CC8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7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43A3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FF9B5D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2.0)</w:t>
            </w:r>
          </w:p>
        </w:tc>
      </w:tr>
      <w:tr w:rsidR="00381ECB" w:rsidRPr="003A49ED" w14:paraId="1DCF21E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E05350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F9B1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E9E6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E7F7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E14F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73600F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.0)</w:t>
            </w:r>
          </w:p>
        </w:tc>
      </w:tr>
      <w:tr w:rsidR="00381ECB" w:rsidRPr="003A49ED" w14:paraId="236CCC4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E535FA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A266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FD38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2858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A9C8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FF41F9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5BA2B33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FE6AE1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2904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7179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D8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216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020F6A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31D1A834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BC2235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77E9325C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2E9B3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 (hyperglycemia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4B1D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8704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863CF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0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9B40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7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B0C0A0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5.7)</w:t>
            </w:r>
          </w:p>
        </w:tc>
      </w:tr>
      <w:tr w:rsidR="00381ECB" w:rsidRPr="003A49ED" w14:paraId="1AAFAD8A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83DFDB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C217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D8C7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31CE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7C78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2F8EF73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</w:tr>
      <w:tr w:rsidR="00381ECB" w:rsidRPr="003A49ED" w14:paraId="6813012B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0A13A7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C849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7E99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8A03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83D5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AE5419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7688D965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C20C65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674F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0F9E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FB6D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4FD4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0E4D9E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381ECB" w:rsidRPr="003A49ED" w14:paraId="2088700C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B08ED6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4017F50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D3F37E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IL (normal LFT) (M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1687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0C61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C30C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7322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ADB09E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1889FF9F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21FEF2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75ED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D979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DA55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F5D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990F16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6BC60266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1202C4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ED45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4EAD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137B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3D8A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47C333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33889CC0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656E41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9028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2A30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5F19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19C0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82B632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</w:tr>
      <w:tr w:rsidR="00381ECB" w:rsidRPr="003A49ED" w14:paraId="5A5C47C5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AF23EB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0248512B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13A3C3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 (Hypoproteinemia) (G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5CAA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D128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BDFE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8FF6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11BCB0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</w:tr>
      <w:tr w:rsidR="00381ECB" w:rsidRPr="003A49ED" w14:paraId="39FE052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B5E83A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CD3B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2F99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E9F4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04252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C9D4F7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  <w:tr w:rsidR="00381ECB" w:rsidRPr="003A49ED" w14:paraId="6E38EE89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118BEA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6CE75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B2469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0BC0B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ABB0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C96BF6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</w:tr>
      <w:tr w:rsidR="00381ECB" w:rsidRPr="003A49ED" w14:paraId="141B137C" w14:textId="77777777" w:rsidTr="00634B90">
        <w:trPr>
          <w:cantSplit/>
          <w:trHeight w:hRule="exact" w:val="144"/>
        </w:trPr>
        <w:tc>
          <w:tcPr>
            <w:tcW w:w="10850" w:type="dxa"/>
            <w:gridSpan w:val="6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923F92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1ECB" w:rsidRPr="003A49ED" w14:paraId="48FFA74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DC7313E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91661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C4EA6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1EDC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4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AC87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2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D39AF1D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26.9)</w:t>
            </w:r>
          </w:p>
        </w:tc>
      </w:tr>
      <w:tr w:rsidR="00381ECB" w:rsidRPr="003A49ED" w14:paraId="7CCF1398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2C0398A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C1D3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924F7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BDFE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8DE3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E02645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.6)</w:t>
            </w:r>
          </w:p>
        </w:tc>
      </w:tr>
      <w:tr w:rsidR="00381ECB" w:rsidRPr="003A49ED" w14:paraId="10072B41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2F2FB9D0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F82353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6FFAE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FA0C6C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BB5928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0D585024" w14:textId="77777777" w:rsidR="00381ECB" w:rsidRPr="003A49ED" w:rsidRDefault="00381ECB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</w:tr>
      <w:tr w:rsidR="00381ECB" w:rsidRPr="003A49ED" w14:paraId="79DF7BA7" w14:textId="77777777" w:rsidTr="00634B90">
        <w:trPr>
          <w:cantSplit/>
        </w:trPr>
        <w:tc>
          <w:tcPr>
            <w:tcW w:w="274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E131C99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E3D1E6E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9C53DBF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EDEB5C9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0F09AFD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76B3E1" w14:textId="77777777" w:rsidR="00381ECB" w:rsidRPr="003A49ED" w:rsidRDefault="00381ECB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4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</w:tr>
    </w:tbl>
    <w:p w14:paraId="0D97A95C" w14:textId="77777777" w:rsidR="00381ECB" w:rsidRDefault="00381ECB" w:rsidP="00381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BD3AC45" w14:textId="77777777" w:rsidR="00D607BE" w:rsidRDefault="00381ECB"/>
    <w:sectPr w:rsidR="00D607BE" w:rsidSect="00381E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CB"/>
    <w:rsid w:val="00381ECB"/>
    <w:rsid w:val="00903F6A"/>
    <w:rsid w:val="00C135B9"/>
    <w:rsid w:val="00F4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BC06"/>
  <w15:chartTrackingRefBased/>
  <w15:docId w15:val="{B8C70FC0-26BB-4C4F-9957-7E2CC623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E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1</Characters>
  <Application>Microsoft Office Word</Application>
  <DocSecurity>0</DocSecurity>
  <Lines>21</Lines>
  <Paragraphs>6</Paragraphs>
  <ScaleCrop>false</ScaleCrop>
  <Company>Defense Health Agency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1</cp:revision>
  <dcterms:created xsi:type="dcterms:W3CDTF">2023-04-04T21:00:00Z</dcterms:created>
  <dcterms:modified xsi:type="dcterms:W3CDTF">2023-04-04T21:01:00Z</dcterms:modified>
</cp:coreProperties>
</file>